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482C" w:rsidRDefault="006E482C" w:rsidP="006E482C">
      <w:pPr>
        <w:jc w:val="center"/>
        <w:rPr>
          <w:b/>
          <w:bCs/>
        </w:rPr>
      </w:pPr>
      <w:bookmarkStart w:id="0" w:name="_GoBack"/>
      <w:bookmarkEnd w:id="0"/>
    </w:p>
    <w:p w:rsidR="0084629D" w:rsidRDefault="002E70F9" w:rsidP="0084629D">
      <w:pPr>
        <w:pStyle w:val="Caption"/>
        <w:keepNext/>
      </w:pPr>
      <w:bookmarkStart w:id="1" w:name="_Hlk9436079"/>
      <w:r>
        <w:t>S1 Table</w:t>
      </w:r>
      <w:r w:rsidR="0084629D">
        <w:t>: Sex differences in the demographic and injury event characteristics of out-of-hospital trauma deaths.</w:t>
      </w:r>
    </w:p>
    <w:bookmarkEnd w:id="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701"/>
        <w:gridCol w:w="1701"/>
        <w:gridCol w:w="992"/>
      </w:tblGrid>
      <w:tr w:rsidR="0084629D" w:rsidRPr="00157DAA" w:rsidTr="0084629D">
        <w:tc>
          <w:tcPr>
            <w:tcW w:w="3539" w:type="dxa"/>
          </w:tcPr>
          <w:p w:rsidR="0084629D" w:rsidRPr="00157DAA" w:rsidRDefault="0084629D" w:rsidP="00AB6C9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:rsidR="0084629D" w:rsidRPr="00157DAA" w:rsidRDefault="0084629D" w:rsidP="00AB6C9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1701" w:type="dxa"/>
          </w:tcPr>
          <w:p w:rsidR="0084629D" w:rsidRPr="00157DAA" w:rsidRDefault="0084629D" w:rsidP="00AB6C9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992" w:type="dxa"/>
          </w:tcPr>
          <w:p w:rsidR="0084629D" w:rsidRDefault="0084629D" w:rsidP="00AB6C9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84629D" w:rsidRPr="00157DAA" w:rsidTr="0084629D">
        <w:tc>
          <w:tcPr>
            <w:tcW w:w="3539" w:type="dxa"/>
          </w:tcPr>
          <w:p w:rsidR="0084629D" w:rsidRPr="00031D24" w:rsidRDefault="0084629D" w:rsidP="008462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out-of-hospital trauma deaths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sz w:val="20"/>
                <w:szCs w:val="20"/>
              </w:rPr>
            </w:pPr>
            <w:r w:rsidRPr="0084629D">
              <w:rPr>
                <w:sz w:val="20"/>
                <w:szCs w:val="20"/>
              </w:rPr>
              <w:t>6143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sz w:val="20"/>
                <w:szCs w:val="20"/>
              </w:rPr>
            </w:pPr>
            <w:r w:rsidRPr="0084629D">
              <w:rPr>
                <w:sz w:val="20"/>
                <w:szCs w:val="20"/>
              </w:rPr>
              <w:t>1886</w:t>
            </w:r>
          </w:p>
        </w:tc>
        <w:tc>
          <w:tcPr>
            <w:tcW w:w="992" w:type="dxa"/>
            <w:vAlign w:val="center"/>
          </w:tcPr>
          <w:p w:rsidR="0084629D" w:rsidRPr="0084629D" w:rsidRDefault="0084629D" w:rsidP="0084629D">
            <w:pPr>
              <w:jc w:val="center"/>
              <w:rPr>
                <w:sz w:val="20"/>
                <w:szCs w:val="20"/>
              </w:rPr>
            </w:pPr>
          </w:p>
        </w:tc>
      </w:tr>
      <w:tr w:rsidR="0084629D" w:rsidRPr="00157DAA" w:rsidTr="0084629D">
        <w:tc>
          <w:tcPr>
            <w:tcW w:w="3539" w:type="dxa"/>
          </w:tcPr>
          <w:p w:rsidR="0084629D" w:rsidRPr="00157DAA" w:rsidRDefault="0084629D" w:rsidP="00AB6C98">
            <w:pPr>
              <w:rPr>
                <w:i/>
                <w:iCs/>
                <w:sz w:val="20"/>
                <w:szCs w:val="20"/>
              </w:rPr>
            </w:pPr>
            <w:r w:rsidRPr="00157DAA">
              <w:rPr>
                <w:i/>
                <w:iCs/>
                <w:sz w:val="20"/>
                <w:szCs w:val="20"/>
              </w:rPr>
              <w:t>Demographics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84629D" w:rsidRPr="0084629D" w:rsidRDefault="0084629D" w:rsidP="0084629D">
            <w:pPr>
              <w:jc w:val="center"/>
              <w:rPr>
                <w:sz w:val="20"/>
                <w:szCs w:val="20"/>
              </w:rPr>
            </w:pPr>
          </w:p>
        </w:tc>
      </w:tr>
      <w:tr w:rsidR="0084629D" w:rsidRPr="00157DAA" w:rsidTr="0084629D">
        <w:tc>
          <w:tcPr>
            <w:tcW w:w="3539" w:type="dxa"/>
            <w:vAlign w:val="bottom"/>
          </w:tcPr>
          <w:p w:rsidR="0084629D" w:rsidRPr="000462EF" w:rsidRDefault="0084629D" w:rsidP="0084629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462EF">
              <w:rPr>
                <w:rFonts w:eastAsia="Times New Roman" w:cs="Times New Roman"/>
                <w:color w:val="000000"/>
                <w:sz w:val="20"/>
                <w:szCs w:val="20"/>
              </w:rPr>
              <w:t>Age (years)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84629D" w:rsidRPr="0084629D" w:rsidRDefault="0084629D" w:rsidP="0084629D">
            <w:pPr>
              <w:jc w:val="center"/>
              <w:rPr>
                <w:sz w:val="20"/>
                <w:szCs w:val="20"/>
              </w:rPr>
            </w:pPr>
          </w:p>
        </w:tc>
      </w:tr>
      <w:tr w:rsidR="0084629D" w:rsidRPr="00157DAA" w:rsidTr="0084629D">
        <w:tc>
          <w:tcPr>
            <w:tcW w:w="3539" w:type="dxa"/>
            <w:vAlign w:val="bottom"/>
          </w:tcPr>
          <w:p w:rsidR="0084629D" w:rsidRPr="000462EF" w:rsidRDefault="0084629D" w:rsidP="0084629D">
            <w:pPr>
              <w:ind w:left="7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462EF">
              <w:rPr>
                <w:rFonts w:eastAsia="Times New Roman" w:cs="Times New Roman"/>
                <w:color w:val="000000"/>
                <w:sz w:val="20"/>
                <w:szCs w:val="20"/>
              </w:rPr>
              <w:t>0-4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36 (0.6%)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28 (1.5%)</w:t>
            </w:r>
          </w:p>
        </w:tc>
        <w:tc>
          <w:tcPr>
            <w:tcW w:w="992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84629D" w:rsidRPr="00157DAA" w:rsidTr="0084629D">
        <w:tc>
          <w:tcPr>
            <w:tcW w:w="3539" w:type="dxa"/>
            <w:vAlign w:val="bottom"/>
          </w:tcPr>
          <w:p w:rsidR="0084629D" w:rsidRPr="000462EF" w:rsidRDefault="0084629D" w:rsidP="0084629D">
            <w:pPr>
              <w:ind w:left="7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462EF">
              <w:rPr>
                <w:rFonts w:eastAsia="Times New Roman" w:cs="Times New Roman"/>
                <w:color w:val="000000"/>
                <w:sz w:val="20"/>
                <w:szCs w:val="20"/>
              </w:rPr>
              <w:t>5-15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118 (1.9%)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62 (3.3%)</w:t>
            </w:r>
          </w:p>
        </w:tc>
        <w:tc>
          <w:tcPr>
            <w:tcW w:w="992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84629D" w:rsidRPr="00157DAA" w:rsidTr="0084629D">
        <w:tc>
          <w:tcPr>
            <w:tcW w:w="3539" w:type="dxa"/>
            <w:vAlign w:val="bottom"/>
          </w:tcPr>
          <w:p w:rsidR="0084629D" w:rsidRPr="000462EF" w:rsidRDefault="0084629D" w:rsidP="0084629D">
            <w:pPr>
              <w:ind w:left="7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462EF">
              <w:rPr>
                <w:rFonts w:eastAsia="Times New Roman" w:cs="Times New Roman"/>
                <w:color w:val="000000"/>
                <w:sz w:val="20"/>
                <w:szCs w:val="20"/>
              </w:rPr>
              <w:t>16-34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2075 (33.8%)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570 (30.2%)</w:t>
            </w:r>
          </w:p>
        </w:tc>
        <w:tc>
          <w:tcPr>
            <w:tcW w:w="992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84629D" w:rsidRPr="00157DAA" w:rsidTr="0084629D">
        <w:tc>
          <w:tcPr>
            <w:tcW w:w="3539" w:type="dxa"/>
            <w:vAlign w:val="bottom"/>
          </w:tcPr>
          <w:p w:rsidR="0084629D" w:rsidRPr="000462EF" w:rsidRDefault="0084629D" w:rsidP="0084629D">
            <w:pPr>
              <w:ind w:left="7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462EF">
              <w:rPr>
                <w:rFonts w:eastAsia="Times New Roman" w:cs="Times New Roman"/>
                <w:color w:val="000000"/>
                <w:sz w:val="20"/>
                <w:szCs w:val="20"/>
              </w:rPr>
              <w:t>35-64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2931 (47.7%)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802 (42.5%)</w:t>
            </w:r>
          </w:p>
        </w:tc>
        <w:tc>
          <w:tcPr>
            <w:tcW w:w="992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84629D" w:rsidRPr="00157DAA" w:rsidTr="0084629D">
        <w:tc>
          <w:tcPr>
            <w:tcW w:w="3539" w:type="dxa"/>
            <w:vAlign w:val="bottom"/>
          </w:tcPr>
          <w:p w:rsidR="0084629D" w:rsidRPr="000462EF" w:rsidRDefault="0084629D" w:rsidP="0084629D">
            <w:pPr>
              <w:ind w:left="7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462E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65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ears and older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982 (16.0%)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423 (22.4%)</w:t>
            </w:r>
          </w:p>
        </w:tc>
        <w:tc>
          <w:tcPr>
            <w:tcW w:w="992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84629D" w:rsidRPr="00157DAA" w:rsidTr="0084629D">
        <w:tc>
          <w:tcPr>
            <w:tcW w:w="3539" w:type="dxa"/>
          </w:tcPr>
          <w:p w:rsidR="0084629D" w:rsidRPr="00157DAA" w:rsidRDefault="0084629D" w:rsidP="00AB6C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RSAD (quintiles) </w:t>
            </w: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 *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:rsidR="0084629D" w:rsidRPr="0084629D" w:rsidRDefault="0084629D" w:rsidP="0084629D">
            <w:pPr>
              <w:jc w:val="center"/>
              <w:rPr>
                <w:sz w:val="20"/>
                <w:szCs w:val="20"/>
              </w:rPr>
            </w:pPr>
          </w:p>
        </w:tc>
      </w:tr>
      <w:tr w:rsidR="0084629D" w:rsidRPr="00157DAA" w:rsidTr="0084629D">
        <w:tc>
          <w:tcPr>
            <w:tcW w:w="3539" w:type="dxa"/>
          </w:tcPr>
          <w:p w:rsidR="0084629D" w:rsidRPr="00157DAA" w:rsidRDefault="0084629D" w:rsidP="0084629D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157DAA"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(most disadvantaged)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1110 (19.0%)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298 (16.9%)</w:t>
            </w:r>
          </w:p>
        </w:tc>
        <w:tc>
          <w:tcPr>
            <w:tcW w:w="992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0.052</w:t>
            </w:r>
          </w:p>
        </w:tc>
      </w:tr>
      <w:tr w:rsidR="0084629D" w:rsidRPr="00157DAA" w:rsidTr="0084629D">
        <w:tc>
          <w:tcPr>
            <w:tcW w:w="3539" w:type="dxa"/>
          </w:tcPr>
          <w:p w:rsidR="0084629D" w:rsidRPr="00157DAA" w:rsidRDefault="0084629D" w:rsidP="0084629D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157DAA">
              <w:rPr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1010 (17.3%)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281 (15.9%)</w:t>
            </w:r>
          </w:p>
        </w:tc>
        <w:tc>
          <w:tcPr>
            <w:tcW w:w="992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84629D" w:rsidRPr="00157DAA" w:rsidTr="0084629D">
        <w:tc>
          <w:tcPr>
            <w:tcW w:w="3539" w:type="dxa"/>
          </w:tcPr>
          <w:p w:rsidR="0084629D" w:rsidRPr="00157DAA" w:rsidRDefault="0084629D" w:rsidP="0084629D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157DAA">
              <w:rPr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1248 (21.4%)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376 (21.3%)</w:t>
            </w:r>
          </w:p>
        </w:tc>
        <w:tc>
          <w:tcPr>
            <w:tcW w:w="992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84629D" w:rsidRPr="00157DAA" w:rsidTr="0084629D">
        <w:tc>
          <w:tcPr>
            <w:tcW w:w="3539" w:type="dxa"/>
          </w:tcPr>
          <w:p w:rsidR="0084629D" w:rsidRPr="00157DAA" w:rsidRDefault="0084629D" w:rsidP="0084629D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157DAA">
              <w:rPr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1284 (22.0%)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422 (23.9%)</w:t>
            </w:r>
          </w:p>
        </w:tc>
        <w:tc>
          <w:tcPr>
            <w:tcW w:w="992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84629D" w:rsidRPr="00157DAA" w:rsidTr="0084629D">
        <w:tc>
          <w:tcPr>
            <w:tcW w:w="3539" w:type="dxa"/>
          </w:tcPr>
          <w:p w:rsidR="0084629D" w:rsidRPr="00157DAA" w:rsidRDefault="0084629D" w:rsidP="0084629D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157DAA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(least disadvantaged)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1183 (20.3%)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391 (22.1%)</w:t>
            </w:r>
          </w:p>
        </w:tc>
        <w:tc>
          <w:tcPr>
            <w:tcW w:w="992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84629D" w:rsidRPr="00157DAA" w:rsidTr="0084629D">
        <w:tc>
          <w:tcPr>
            <w:tcW w:w="3539" w:type="dxa"/>
          </w:tcPr>
          <w:p w:rsidR="0084629D" w:rsidRPr="00157DAA" w:rsidRDefault="0084629D" w:rsidP="00AB6C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IA </w:t>
            </w:r>
            <w:r>
              <w:rPr>
                <w:sz w:val="20"/>
                <w:szCs w:val="20"/>
                <w:vertAlign w:val="superscript"/>
              </w:rPr>
              <w:t>c</w:t>
            </w:r>
            <w:r>
              <w:rPr>
                <w:sz w:val="20"/>
                <w:szCs w:val="20"/>
              </w:rPr>
              <w:t xml:space="preserve"> **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84629D" w:rsidRPr="0084629D" w:rsidRDefault="0084629D" w:rsidP="0084629D">
            <w:pPr>
              <w:jc w:val="center"/>
              <w:rPr>
                <w:sz w:val="20"/>
                <w:szCs w:val="20"/>
              </w:rPr>
            </w:pPr>
          </w:p>
        </w:tc>
      </w:tr>
      <w:tr w:rsidR="0084629D" w:rsidRPr="00157DAA" w:rsidTr="0084629D">
        <w:tc>
          <w:tcPr>
            <w:tcW w:w="3539" w:type="dxa"/>
          </w:tcPr>
          <w:p w:rsidR="0084629D" w:rsidRPr="00157DAA" w:rsidRDefault="0084629D" w:rsidP="0084629D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jor cities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3382 (57.6%)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1086 (61.4%)</w:t>
            </w:r>
          </w:p>
        </w:tc>
        <w:tc>
          <w:tcPr>
            <w:tcW w:w="992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0.015</w:t>
            </w:r>
          </w:p>
        </w:tc>
      </w:tr>
      <w:tr w:rsidR="0084629D" w:rsidRPr="00157DAA" w:rsidTr="0084629D">
        <w:tc>
          <w:tcPr>
            <w:tcW w:w="3539" w:type="dxa"/>
          </w:tcPr>
          <w:p w:rsidR="0084629D" w:rsidRPr="00157DAA" w:rsidRDefault="0084629D" w:rsidP="0084629D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ner regional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1918 (32.7%)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534 (30.2%)</w:t>
            </w:r>
          </w:p>
        </w:tc>
        <w:tc>
          <w:tcPr>
            <w:tcW w:w="992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84629D" w:rsidRPr="00157DAA" w:rsidTr="0084629D">
        <w:tc>
          <w:tcPr>
            <w:tcW w:w="3539" w:type="dxa"/>
          </w:tcPr>
          <w:p w:rsidR="0084629D" w:rsidRDefault="0084629D" w:rsidP="0084629D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er regional / remote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567 (9.7%)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148 (8.4%)</w:t>
            </w:r>
          </w:p>
        </w:tc>
        <w:tc>
          <w:tcPr>
            <w:tcW w:w="992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84629D" w:rsidRPr="00157DAA" w:rsidTr="0084629D">
        <w:tc>
          <w:tcPr>
            <w:tcW w:w="3539" w:type="dxa"/>
          </w:tcPr>
          <w:p w:rsidR="0084629D" w:rsidRPr="004E7355" w:rsidRDefault="0084629D" w:rsidP="00AB6C98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jury event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84629D" w:rsidRPr="0084629D" w:rsidRDefault="0084629D" w:rsidP="0084629D">
            <w:pPr>
              <w:jc w:val="center"/>
              <w:rPr>
                <w:sz w:val="20"/>
                <w:szCs w:val="20"/>
              </w:rPr>
            </w:pPr>
          </w:p>
        </w:tc>
      </w:tr>
      <w:tr w:rsidR="0084629D" w:rsidRPr="00157DAA" w:rsidTr="0084629D">
        <w:tc>
          <w:tcPr>
            <w:tcW w:w="3539" w:type="dxa"/>
          </w:tcPr>
          <w:p w:rsidR="0084629D" w:rsidRPr="007B11A6" w:rsidRDefault="0084629D" w:rsidP="00AB6C98">
            <w:pPr>
              <w:rPr>
                <w:sz w:val="21"/>
                <w:szCs w:val="21"/>
              </w:rPr>
            </w:pPr>
            <w:r>
              <w:rPr>
                <w:sz w:val="20"/>
                <w:szCs w:val="20"/>
              </w:rPr>
              <w:t>Intent</w:t>
            </w:r>
            <w:r>
              <w:rPr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84629D" w:rsidRPr="0084629D" w:rsidRDefault="0084629D" w:rsidP="0084629D">
            <w:pPr>
              <w:jc w:val="center"/>
              <w:rPr>
                <w:sz w:val="20"/>
                <w:szCs w:val="20"/>
              </w:rPr>
            </w:pPr>
          </w:p>
        </w:tc>
      </w:tr>
      <w:tr w:rsidR="0084629D" w:rsidRPr="00157DAA" w:rsidTr="0084629D">
        <w:tc>
          <w:tcPr>
            <w:tcW w:w="3539" w:type="dxa"/>
          </w:tcPr>
          <w:p w:rsidR="0084629D" w:rsidRDefault="0084629D" w:rsidP="0084629D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ntentional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2455 (40.8%)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892 (48.7%)</w:t>
            </w:r>
          </w:p>
        </w:tc>
        <w:tc>
          <w:tcPr>
            <w:tcW w:w="992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84629D" w:rsidRPr="00157DAA" w:rsidTr="0084629D">
        <w:tc>
          <w:tcPr>
            <w:tcW w:w="3539" w:type="dxa"/>
          </w:tcPr>
          <w:p w:rsidR="0084629D" w:rsidRDefault="0084629D" w:rsidP="0084629D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ntional self-harm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3166 (52.6%)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760 (41.5%)</w:t>
            </w:r>
          </w:p>
        </w:tc>
        <w:tc>
          <w:tcPr>
            <w:tcW w:w="992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84629D" w:rsidRPr="00157DAA" w:rsidTr="0084629D">
        <w:tc>
          <w:tcPr>
            <w:tcW w:w="3539" w:type="dxa"/>
          </w:tcPr>
          <w:p w:rsidR="0084629D" w:rsidRDefault="0084629D" w:rsidP="0084629D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ault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204 (3.4%)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108 (5.9%)</w:t>
            </w:r>
          </w:p>
        </w:tc>
        <w:tc>
          <w:tcPr>
            <w:tcW w:w="992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84629D" w:rsidRPr="00157DAA" w:rsidTr="0084629D">
        <w:tc>
          <w:tcPr>
            <w:tcW w:w="3539" w:type="dxa"/>
          </w:tcPr>
          <w:p w:rsidR="0084629D" w:rsidRDefault="0084629D" w:rsidP="0084629D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/ unknown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194 (3.2%)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70 (3.8%)</w:t>
            </w:r>
          </w:p>
        </w:tc>
        <w:tc>
          <w:tcPr>
            <w:tcW w:w="992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84629D" w:rsidRPr="00157DAA" w:rsidTr="0084629D">
        <w:tc>
          <w:tcPr>
            <w:tcW w:w="3539" w:type="dxa"/>
          </w:tcPr>
          <w:p w:rsidR="0084629D" w:rsidRDefault="0084629D" w:rsidP="00AB6C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uma type</w:t>
            </w:r>
            <w:r>
              <w:rPr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84629D" w:rsidRPr="0084629D" w:rsidRDefault="0084629D" w:rsidP="0084629D">
            <w:pPr>
              <w:jc w:val="center"/>
              <w:rPr>
                <w:sz w:val="20"/>
                <w:szCs w:val="20"/>
              </w:rPr>
            </w:pPr>
          </w:p>
        </w:tc>
      </w:tr>
      <w:tr w:rsidR="0084629D" w:rsidRPr="00157DAA" w:rsidTr="0084629D">
        <w:tc>
          <w:tcPr>
            <w:tcW w:w="3539" w:type="dxa"/>
          </w:tcPr>
          <w:p w:rsidR="0084629D" w:rsidRDefault="0084629D" w:rsidP="0084629D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unt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2540 (42.3%)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957 (52.4%)</w:t>
            </w:r>
          </w:p>
        </w:tc>
        <w:tc>
          <w:tcPr>
            <w:tcW w:w="992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84629D" w:rsidRPr="00157DAA" w:rsidTr="0084629D">
        <w:tc>
          <w:tcPr>
            <w:tcW w:w="3539" w:type="dxa"/>
          </w:tcPr>
          <w:p w:rsidR="0084629D" w:rsidRDefault="0084629D" w:rsidP="0084629D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etrating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601 (10.0%)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103 (5.6%)</w:t>
            </w:r>
          </w:p>
        </w:tc>
        <w:tc>
          <w:tcPr>
            <w:tcW w:w="992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84629D" w:rsidRPr="00157DAA" w:rsidTr="0084629D">
        <w:tc>
          <w:tcPr>
            <w:tcW w:w="3539" w:type="dxa"/>
          </w:tcPr>
          <w:p w:rsidR="0084629D" w:rsidRDefault="0084629D" w:rsidP="0084629D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at to breathing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217 (3.6%)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98 (5.4%)</w:t>
            </w:r>
          </w:p>
        </w:tc>
        <w:tc>
          <w:tcPr>
            <w:tcW w:w="992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84629D" w:rsidRPr="00157DAA" w:rsidTr="0084629D">
        <w:tc>
          <w:tcPr>
            <w:tcW w:w="3539" w:type="dxa"/>
          </w:tcPr>
          <w:p w:rsidR="0084629D" w:rsidRDefault="0084629D" w:rsidP="0084629D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al mechanism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2594 (43.2%)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658 (36.0%)</w:t>
            </w:r>
          </w:p>
        </w:tc>
        <w:tc>
          <w:tcPr>
            <w:tcW w:w="992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84629D" w:rsidRPr="00157DAA" w:rsidTr="0084629D">
        <w:tc>
          <w:tcPr>
            <w:tcW w:w="3539" w:type="dxa"/>
          </w:tcPr>
          <w:p w:rsidR="0084629D" w:rsidRDefault="0084629D" w:rsidP="0084629D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57 (0.9%)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11 (0.6%)</w:t>
            </w:r>
          </w:p>
        </w:tc>
        <w:tc>
          <w:tcPr>
            <w:tcW w:w="992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84629D" w:rsidRPr="00157DAA" w:rsidTr="0084629D">
        <w:tc>
          <w:tcPr>
            <w:tcW w:w="3539" w:type="dxa"/>
            <w:vAlign w:val="bottom"/>
          </w:tcPr>
          <w:p w:rsidR="0084629D" w:rsidRPr="00BA7BB9" w:rsidRDefault="0084629D" w:rsidP="00BA7BB9">
            <w:pP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ause</w:t>
            </w:r>
            <w:r w:rsidRPr="000462E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f injury</w:t>
            </w:r>
            <w:r w:rsidR="00BA7BB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 xml:space="preserve"> f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84629D" w:rsidRPr="00157DAA" w:rsidTr="0084629D">
        <w:tc>
          <w:tcPr>
            <w:tcW w:w="3539" w:type="dxa"/>
            <w:vAlign w:val="bottom"/>
          </w:tcPr>
          <w:p w:rsidR="0084629D" w:rsidRPr="000462EF" w:rsidRDefault="0084629D" w:rsidP="0084629D">
            <w:pPr>
              <w:ind w:left="7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462EF">
              <w:rPr>
                <w:rFonts w:eastAsia="Times New Roman" w:cs="Times New Roman"/>
                <w:color w:val="000000"/>
                <w:sz w:val="20"/>
                <w:szCs w:val="20"/>
              </w:rPr>
              <w:t>Transport Injury Event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2043 (33.3%)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743 (39.4%)</w:t>
            </w:r>
          </w:p>
        </w:tc>
        <w:tc>
          <w:tcPr>
            <w:tcW w:w="992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84629D" w:rsidRPr="00157DAA" w:rsidTr="0084629D">
        <w:tc>
          <w:tcPr>
            <w:tcW w:w="3539" w:type="dxa"/>
            <w:vAlign w:val="bottom"/>
          </w:tcPr>
          <w:p w:rsidR="0084629D" w:rsidRPr="000462EF" w:rsidRDefault="0084629D" w:rsidP="0084629D">
            <w:pPr>
              <w:ind w:left="7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462EF">
              <w:rPr>
                <w:rFonts w:eastAsia="Times New Roman" w:cs="Times New Roman"/>
                <w:color w:val="000000"/>
                <w:sz w:val="20"/>
                <w:szCs w:val="20"/>
              </w:rPr>
              <w:t>Low fal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0F23">
              <w:rPr>
                <w:sz w:val="20"/>
                <w:szCs w:val="20"/>
              </w:rPr>
              <w:t>(≤1 m)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23 (0.4%)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43 (2.3%)</w:t>
            </w:r>
          </w:p>
        </w:tc>
        <w:tc>
          <w:tcPr>
            <w:tcW w:w="992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84629D" w:rsidRPr="00157DAA" w:rsidTr="0084629D">
        <w:tc>
          <w:tcPr>
            <w:tcW w:w="3539" w:type="dxa"/>
            <w:vAlign w:val="bottom"/>
          </w:tcPr>
          <w:p w:rsidR="0084629D" w:rsidRPr="000462EF" w:rsidRDefault="0084629D" w:rsidP="0084629D">
            <w:pPr>
              <w:ind w:left="7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462EF">
              <w:rPr>
                <w:rFonts w:eastAsia="Times New Roman" w:cs="Times New Roman"/>
                <w:color w:val="000000"/>
                <w:sz w:val="20"/>
                <w:szCs w:val="20"/>
              </w:rPr>
              <w:t>High fal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&gt;1 m)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222 (3.6%)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61 (3.2%)</w:t>
            </w:r>
          </w:p>
        </w:tc>
        <w:tc>
          <w:tcPr>
            <w:tcW w:w="992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84629D" w:rsidRPr="00157DAA" w:rsidTr="0084629D">
        <w:tc>
          <w:tcPr>
            <w:tcW w:w="3539" w:type="dxa"/>
            <w:vAlign w:val="bottom"/>
          </w:tcPr>
          <w:p w:rsidR="0084629D" w:rsidRPr="000462EF" w:rsidRDefault="0084629D" w:rsidP="0084629D">
            <w:pPr>
              <w:ind w:left="7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462EF">
              <w:rPr>
                <w:rFonts w:eastAsia="Times New Roman" w:cs="Times New Roman"/>
                <w:color w:val="000000"/>
                <w:sz w:val="20"/>
                <w:szCs w:val="20"/>
              </w:rPr>
              <w:t>Other fall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85 (1.4%)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73 (3.9%)</w:t>
            </w:r>
          </w:p>
        </w:tc>
        <w:tc>
          <w:tcPr>
            <w:tcW w:w="992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84629D" w:rsidRPr="00157DAA" w:rsidTr="0084629D">
        <w:tc>
          <w:tcPr>
            <w:tcW w:w="3539" w:type="dxa"/>
            <w:vAlign w:val="bottom"/>
          </w:tcPr>
          <w:p w:rsidR="0084629D" w:rsidRPr="000462EF" w:rsidRDefault="0084629D" w:rsidP="0084629D">
            <w:pPr>
              <w:ind w:left="7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462EF">
              <w:rPr>
                <w:rFonts w:eastAsia="Times New Roman" w:cs="Times New Roman"/>
                <w:color w:val="000000"/>
                <w:sz w:val="20"/>
                <w:szCs w:val="20"/>
              </w:rPr>
              <w:t>Hanging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2111 (34.4%)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457 (24.2%)</w:t>
            </w:r>
          </w:p>
        </w:tc>
        <w:tc>
          <w:tcPr>
            <w:tcW w:w="992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84629D" w:rsidRPr="00157DAA" w:rsidTr="0084629D">
        <w:tc>
          <w:tcPr>
            <w:tcW w:w="3539" w:type="dxa"/>
            <w:vAlign w:val="bottom"/>
          </w:tcPr>
          <w:p w:rsidR="0084629D" w:rsidRPr="000462EF" w:rsidRDefault="0084629D" w:rsidP="0084629D">
            <w:pPr>
              <w:ind w:left="7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462EF">
              <w:rPr>
                <w:rFonts w:eastAsia="Times New Roman" w:cs="Times New Roman"/>
                <w:color w:val="000000"/>
                <w:sz w:val="20"/>
                <w:szCs w:val="20"/>
              </w:rPr>
              <w:t>Other Crushing/Threat to Breathing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253 (4.1%)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110 (5.8%)</w:t>
            </w:r>
          </w:p>
        </w:tc>
        <w:tc>
          <w:tcPr>
            <w:tcW w:w="992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84629D" w:rsidRPr="00157DAA" w:rsidTr="0084629D">
        <w:tc>
          <w:tcPr>
            <w:tcW w:w="3539" w:type="dxa"/>
            <w:vAlign w:val="bottom"/>
          </w:tcPr>
          <w:p w:rsidR="0084629D" w:rsidRPr="000462EF" w:rsidRDefault="0084629D" w:rsidP="0084629D">
            <w:pPr>
              <w:ind w:left="7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462EF">
              <w:rPr>
                <w:rFonts w:eastAsia="Times New Roman" w:cs="Times New Roman"/>
                <w:color w:val="000000"/>
                <w:sz w:val="20"/>
                <w:szCs w:val="20"/>
              </w:rPr>
              <w:t>Contact with Person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24 (0.4%)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8 (0.4%)</w:t>
            </w:r>
          </w:p>
        </w:tc>
        <w:tc>
          <w:tcPr>
            <w:tcW w:w="992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84629D" w:rsidRPr="00157DAA" w:rsidTr="0084629D">
        <w:tc>
          <w:tcPr>
            <w:tcW w:w="3539" w:type="dxa"/>
            <w:vAlign w:val="bottom"/>
          </w:tcPr>
          <w:p w:rsidR="0084629D" w:rsidRPr="000462EF" w:rsidRDefault="0084629D" w:rsidP="0084629D">
            <w:pPr>
              <w:ind w:left="7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462EF">
              <w:rPr>
                <w:rFonts w:eastAsia="Times New Roman" w:cs="Times New Roman"/>
                <w:color w:val="000000"/>
                <w:sz w:val="20"/>
                <w:szCs w:val="20"/>
              </w:rPr>
              <w:t>Penetrating injury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594 (9.7%)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102 (5.4%)</w:t>
            </w:r>
          </w:p>
        </w:tc>
        <w:tc>
          <w:tcPr>
            <w:tcW w:w="992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84629D" w:rsidRPr="00157DAA" w:rsidTr="0084629D">
        <w:tc>
          <w:tcPr>
            <w:tcW w:w="3539" w:type="dxa"/>
            <w:vAlign w:val="bottom"/>
          </w:tcPr>
          <w:p w:rsidR="0084629D" w:rsidRPr="000462EF" w:rsidRDefault="0084629D" w:rsidP="0084629D">
            <w:pPr>
              <w:ind w:left="7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462EF">
              <w:rPr>
                <w:rFonts w:eastAsia="Times New Roman" w:cs="Times New Roman"/>
                <w:color w:val="000000"/>
                <w:sz w:val="20"/>
                <w:szCs w:val="20"/>
              </w:rPr>
              <w:t>Thermal mechanism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217 (3.5%)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98 (5.2%)</w:t>
            </w:r>
          </w:p>
        </w:tc>
        <w:tc>
          <w:tcPr>
            <w:tcW w:w="992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84629D" w:rsidRPr="00157DAA" w:rsidTr="0084629D">
        <w:tc>
          <w:tcPr>
            <w:tcW w:w="3539" w:type="dxa"/>
            <w:vAlign w:val="bottom"/>
          </w:tcPr>
          <w:p w:rsidR="0084629D" w:rsidRPr="000462EF" w:rsidRDefault="0084629D" w:rsidP="0084629D">
            <w:pPr>
              <w:ind w:left="7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462EF">
              <w:rPr>
                <w:rFonts w:eastAsia="Times New Roman" w:cs="Times New Roman"/>
                <w:color w:val="000000"/>
                <w:sz w:val="20"/>
                <w:szCs w:val="20"/>
              </w:rPr>
              <w:t>Drowning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282 (4.6%)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95 (5.0%)</w:t>
            </w:r>
          </w:p>
        </w:tc>
        <w:tc>
          <w:tcPr>
            <w:tcW w:w="992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84629D" w:rsidRPr="00157DAA" w:rsidTr="0084629D">
        <w:tc>
          <w:tcPr>
            <w:tcW w:w="3539" w:type="dxa"/>
            <w:vAlign w:val="bottom"/>
          </w:tcPr>
          <w:p w:rsidR="0084629D" w:rsidRPr="000462EF" w:rsidRDefault="0084629D" w:rsidP="0084629D">
            <w:pPr>
              <w:ind w:left="7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462EF">
              <w:rPr>
                <w:rFonts w:eastAsia="Times New Roman" w:cs="Times New Roman"/>
                <w:color w:val="000000"/>
                <w:sz w:val="20"/>
                <w:szCs w:val="20"/>
              </w:rPr>
              <w:t>Other/unknown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289 (4.7%)</w:t>
            </w:r>
          </w:p>
        </w:tc>
        <w:tc>
          <w:tcPr>
            <w:tcW w:w="1701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  <w:r w:rsidRPr="0084629D">
              <w:rPr>
                <w:rFonts w:cs="Arial"/>
                <w:sz w:val="20"/>
                <w:szCs w:val="20"/>
              </w:rPr>
              <w:t>96 (5.1%)</w:t>
            </w:r>
          </w:p>
        </w:tc>
        <w:tc>
          <w:tcPr>
            <w:tcW w:w="992" w:type="dxa"/>
            <w:vAlign w:val="center"/>
          </w:tcPr>
          <w:p w:rsidR="0084629D" w:rsidRPr="0084629D" w:rsidRDefault="0084629D" w:rsidP="0084629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</w:tbl>
    <w:p w:rsidR="0084629D" w:rsidRPr="00BA7BB9" w:rsidRDefault="00BA7BB9">
      <w:pPr>
        <w:rPr>
          <w:sz w:val="20"/>
          <w:szCs w:val="20"/>
        </w:rPr>
      </w:pPr>
      <w:r>
        <w:rPr>
          <w:sz w:val="20"/>
          <w:szCs w:val="20"/>
        </w:rPr>
        <w:t>Missing data: a) n=3 (0.0%); b) n=429 (5.3%); c) n=397 (4.9%); d) n=181 (2.3%); e) n=196 (2.4%); f) n=190 (2.4%)</w:t>
      </w:r>
    </w:p>
    <w:p w:rsidR="00EB7B31" w:rsidRPr="00B6310F" w:rsidRDefault="00EB7B31" w:rsidP="00B6310F">
      <w:pPr>
        <w:rPr>
          <w:b/>
          <w:bCs/>
        </w:rPr>
      </w:pPr>
    </w:p>
    <w:sectPr w:rsidR="00EB7B31" w:rsidRPr="00B631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482C"/>
    <w:rsid w:val="002E70F9"/>
    <w:rsid w:val="005129A6"/>
    <w:rsid w:val="006E482C"/>
    <w:rsid w:val="0084629D"/>
    <w:rsid w:val="00B6310F"/>
    <w:rsid w:val="00BA7BB9"/>
    <w:rsid w:val="00EB7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2747D"/>
  <w15:chartTrackingRefBased/>
  <w15:docId w15:val="{31F4B0AF-A2F8-4829-B9C2-693AF0482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B7B3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462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62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29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64</Words>
  <Characters>1508</Characters>
  <Application>Microsoft Office Word</Application>
  <DocSecurity>0</DocSecurity>
  <Lines>12</Lines>
  <Paragraphs>3</Paragraphs>
  <ScaleCrop>false</ScaleCrop>
  <Company>Monash University</Company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Beck</dc:creator>
  <cp:keywords/>
  <dc:description/>
  <cp:lastModifiedBy>Ben Beck</cp:lastModifiedBy>
  <cp:revision>6</cp:revision>
  <dcterms:created xsi:type="dcterms:W3CDTF">2018-11-13T03:58:00Z</dcterms:created>
  <dcterms:modified xsi:type="dcterms:W3CDTF">2019-05-23T05:55:00Z</dcterms:modified>
</cp:coreProperties>
</file>